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895" w:type="dxa"/>
        <w:tblInd w:w="93" w:type="dxa"/>
        <w:tblLook w:val="04A0" w:firstRow="1" w:lastRow="0" w:firstColumn="1" w:lastColumn="0" w:noHBand="0" w:noVBand="1"/>
      </w:tblPr>
      <w:tblGrid>
        <w:gridCol w:w="3040"/>
        <w:gridCol w:w="1266"/>
        <w:gridCol w:w="1266"/>
        <w:gridCol w:w="1126"/>
        <w:gridCol w:w="1126"/>
        <w:gridCol w:w="1773"/>
        <w:gridCol w:w="2298"/>
      </w:tblGrid>
      <w:tr w:rsidR="009F36C4" w:rsidRPr="000358A9" w:rsidTr="00EB0E96">
        <w:trPr>
          <w:trHeight w:val="264"/>
        </w:trPr>
        <w:tc>
          <w:tcPr>
            <w:tcW w:w="1189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  <w:t>Supplemental Table 4</w:t>
            </w: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  <w:t xml:space="preserve">: Results for </w:t>
            </w:r>
            <w:proofErr w:type="spellStart"/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  <w:t>Tukey</w:t>
            </w:r>
            <w:proofErr w:type="spellEnd"/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  <w:t xml:space="preserve"> Contrasts across treatments for chemical analyses of all measured plant parts of </w:t>
            </w:r>
            <w:r w:rsidRPr="000358A9">
              <w:rPr>
                <w:rFonts w:ascii="Times New Roman" w:eastAsia="Times New Roman" w:hAnsi="Times New Roman" w:cs="Times New Roman"/>
                <w:i/>
                <w:iCs/>
                <w:color w:val="auto"/>
                <w:sz w:val="28"/>
                <w:szCs w:val="20"/>
              </w:rPr>
              <w:t>C. fasciculata.</w:t>
            </w:r>
          </w:p>
        </w:tc>
      </w:tr>
      <w:tr w:rsidR="009F36C4" w:rsidRPr="000358A9" w:rsidTr="00EB0E96">
        <w:trPr>
          <w:trHeight w:val="264"/>
        </w:trPr>
        <w:tc>
          <w:tcPr>
            <w:tcW w:w="1189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</w:pPr>
            <w:proofErr w:type="spellStart"/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  <w:t>Tukey</w:t>
            </w:r>
            <w:proofErr w:type="spellEnd"/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  <w:t xml:space="preserve"> Honestly Significant Differences</w:t>
            </w:r>
          </w:p>
        </w:tc>
      </w:tr>
      <w:tr w:rsidR="009F36C4" w:rsidRPr="000358A9" w:rsidTr="00EB0E96">
        <w:trPr>
          <w:trHeight w:val="264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 xml:space="preserve">5 mg/kg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 xml:space="preserve"> control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 xml:space="preserve">10 mg/ kg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 xml:space="preserve"> control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 xml:space="preserve">15 mg/kg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 xml:space="preserve"> control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 xml:space="preserve">10 mg/kg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 xml:space="preserve"> 5 mg/kg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 xml:space="preserve">15 mg/kg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 xml:space="preserve"> 5 mg/kg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 xml:space="preserve">15 mg/kg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 xml:space="preserve"> 10 mg/kg</w:t>
            </w:r>
          </w:p>
        </w:tc>
      </w:tr>
      <w:tr w:rsidR="009F36C4" w:rsidRPr="000358A9" w:rsidTr="00EB0E96">
        <w:trPr>
          <w:trHeight w:val="264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  <w:t>Root Concentrat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  <w:t>11.05**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  <w:t>18.33**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  <w:t>4.05**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  <w:t>7.05***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  <w:t>2.91*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proofErr w:type="spellStart"/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n.s</w:t>
            </w:r>
            <w:proofErr w:type="spellEnd"/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.</w:t>
            </w:r>
          </w:p>
        </w:tc>
      </w:tr>
      <w:tr w:rsidR="009F36C4" w:rsidRPr="000358A9" w:rsidTr="00EB0E96">
        <w:trPr>
          <w:trHeight w:val="264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  <w:t>Nodule Concentrat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proofErr w:type="spellStart"/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n.s</w:t>
            </w:r>
            <w:proofErr w:type="spellEnd"/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.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  <w:t>7.91**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  <w:t>3.86***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  <w:t>-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  <w:t>-</w:t>
            </w:r>
          </w:p>
        </w:tc>
      </w:tr>
      <w:tr w:rsidR="009F36C4" w:rsidRPr="000358A9" w:rsidTr="00EB0E96">
        <w:trPr>
          <w:trHeight w:val="264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  <w:t>Stem Concentrat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  <w:t>5.45**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  <w:t>10.49**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  <w:t>4.30**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  <w:t>6.71***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  <w:t>3.65**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proofErr w:type="spellStart"/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n.s</w:t>
            </w:r>
            <w:proofErr w:type="spellEnd"/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.</w:t>
            </w:r>
          </w:p>
        </w:tc>
      </w:tr>
      <w:tr w:rsidR="009F36C4" w:rsidRPr="000358A9" w:rsidTr="00EB0E96">
        <w:trPr>
          <w:trHeight w:val="264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  <w:t>Leaf Concentrat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  <w:t>2.64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  <w:t>9.65**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  <w:t>4.53**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  <w:t>7.51***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  <w:t>4.16***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proofErr w:type="spellStart"/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n.s</w:t>
            </w:r>
            <w:proofErr w:type="spellEnd"/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.</w:t>
            </w:r>
          </w:p>
        </w:tc>
      </w:tr>
      <w:tr w:rsidR="009F36C4" w:rsidRPr="000358A9" w:rsidTr="00EB0E96">
        <w:trPr>
          <w:trHeight w:val="264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</w:pPr>
            <w:proofErr w:type="spellStart"/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  <w:t>Root:Shoot</w:t>
            </w:r>
            <w:proofErr w:type="spellEnd"/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  <w:t xml:space="preserve"> Concentrat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  <w:t>4.64**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  <w:t>5.76**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proofErr w:type="spellStart"/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n.s</w:t>
            </w:r>
            <w:proofErr w:type="spellEnd"/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.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proofErr w:type="spellStart"/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n.s</w:t>
            </w:r>
            <w:proofErr w:type="spellEnd"/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.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proofErr w:type="spellStart"/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n.s</w:t>
            </w:r>
            <w:proofErr w:type="spellEnd"/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.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proofErr w:type="spellStart"/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n.s</w:t>
            </w:r>
            <w:proofErr w:type="spellEnd"/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.</w:t>
            </w:r>
          </w:p>
        </w:tc>
      </w:tr>
      <w:tr w:rsidR="009F36C4" w:rsidRPr="000358A9" w:rsidTr="00EB0E96">
        <w:trPr>
          <w:trHeight w:val="264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  <w:t>Flower Concentrat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  <w:t>11.70**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  <w:t>12.45**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  <w:t>5.64**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proofErr w:type="spellStart"/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n.s</w:t>
            </w:r>
            <w:proofErr w:type="spellEnd"/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.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proofErr w:type="spellStart"/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n.s</w:t>
            </w:r>
            <w:proofErr w:type="spellEnd"/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.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proofErr w:type="spellStart"/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n.s</w:t>
            </w:r>
            <w:proofErr w:type="spellEnd"/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.</w:t>
            </w:r>
          </w:p>
        </w:tc>
      </w:tr>
      <w:tr w:rsidR="009F36C4" w:rsidRPr="000358A9" w:rsidTr="00EB0E96">
        <w:trPr>
          <w:trHeight w:val="264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  <w:t>Fruit Pod Concentrat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  <w:t>8.02**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-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  <w:t>-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  <w:t>-</w:t>
            </w:r>
          </w:p>
        </w:tc>
      </w:tr>
      <w:tr w:rsidR="009F36C4" w:rsidRPr="000358A9" w:rsidTr="00EB0E96">
        <w:trPr>
          <w:trHeight w:val="264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  <w:t>Seed Concentrat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proofErr w:type="spellStart"/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n.s</w:t>
            </w:r>
            <w:proofErr w:type="spellEnd"/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.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  <w:t>-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  <w:t>-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28"/>
                <w:szCs w:val="18"/>
              </w:rPr>
              <w:t>-</w:t>
            </w:r>
          </w:p>
        </w:tc>
      </w:tr>
      <w:tr w:rsidR="009F36C4" w:rsidRPr="000358A9" w:rsidTr="00EB0E96">
        <w:trPr>
          <w:trHeight w:val="264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</w:p>
        </w:tc>
      </w:tr>
      <w:tr w:rsidR="009F36C4" w:rsidRPr="000358A9" w:rsidTr="00EB0E96">
        <w:trPr>
          <w:trHeight w:val="264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18"/>
              </w:rPr>
              <w:t>***p≤.001, **p≤.01, *p≤.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6C4" w:rsidRPr="000358A9" w:rsidRDefault="009F36C4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18"/>
              </w:rPr>
            </w:pPr>
          </w:p>
        </w:tc>
      </w:tr>
    </w:tbl>
    <w:p w:rsidR="00ED3A4F" w:rsidRPr="009F36C4" w:rsidRDefault="00ED3A4F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 w:rsidR="00ED3A4F" w:rsidRPr="009F36C4" w:rsidSect="009F36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MS PMincho"/>
    <w:panose1 w:val="00000000000000000000"/>
    <w:charset w:val="80"/>
    <w:family w:val="roman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A7D"/>
    <w:rsid w:val="006A0A7D"/>
    <w:rsid w:val="009F36C4"/>
    <w:rsid w:val="00CC7FAB"/>
    <w:rsid w:val="00ED3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A7D"/>
    <w:pPr>
      <w:tabs>
        <w:tab w:val="left" w:pos="720"/>
      </w:tabs>
      <w:suppressAutoHyphens/>
    </w:pPr>
    <w:rPr>
      <w:rFonts w:ascii="Liberation Serif" w:eastAsia="Liberation Serif" w:hAnsi="Liberation Serif" w:cs="Liberation Serif"/>
      <w:color w:val="00000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A7D"/>
    <w:pPr>
      <w:tabs>
        <w:tab w:val="left" w:pos="720"/>
      </w:tabs>
      <w:suppressAutoHyphens/>
    </w:pPr>
    <w:rPr>
      <w:rFonts w:ascii="Liberation Serif" w:eastAsia="Liberation Serif" w:hAnsi="Liberation Serif" w:cs="Liberation Serif"/>
      <w:color w:val="00000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Charleston</Company>
  <LinksUpToDate>false</LinksUpToDate>
  <CharactersWithSpaces>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ter, Matt</dc:creator>
  <cp:lastModifiedBy>Rutter, Matt</cp:lastModifiedBy>
  <cp:revision>2</cp:revision>
  <dcterms:created xsi:type="dcterms:W3CDTF">2013-04-08T21:04:00Z</dcterms:created>
  <dcterms:modified xsi:type="dcterms:W3CDTF">2013-04-08T21:04:00Z</dcterms:modified>
</cp:coreProperties>
</file>